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C09F8" w14:textId="0D13B737" w:rsidR="001C68E6" w:rsidRPr="00261765" w:rsidRDefault="00261765" w:rsidP="00AE299A">
      <w:pPr>
        <w:rPr>
          <w:lang w:val="en-US"/>
        </w:rPr>
      </w:pPr>
      <w:r w:rsidRPr="00261765">
        <w:rPr>
          <w:b/>
          <w:bCs/>
          <w:lang w:val="en-US"/>
        </w:rPr>
        <w:t xml:space="preserve">Supplementary Table 1. </w:t>
      </w:r>
      <w:r w:rsidRPr="00261765">
        <w:rPr>
          <w:lang w:val="en-US"/>
        </w:rPr>
        <w:t>Comparison of IgM and IgG antibody levels (anti-S1 and anti-RBD) and hematological parameter values in patients hospitalized with COVID-19, classified by disease severity (moderate ARDS, severe ARDS non-ICU, and severe ARDS ICU) and days of hospitalization.</w:t>
      </w:r>
    </w:p>
    <w:p w14:paraId="11FD0998" w14:textId="77777777" w:rsidR="00AE299A" w:rsidRPr="00261765" w:rsidRDefault="00AE299A">
      <w:pPr>
        <w:rPr>
          <w:lang w:val="en-US"/>
        </w:rPr>
      </w:pP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351"/>
        <w:gridCol w:w="1098"/>
        <w:gridCol w:w="1102"/>
        <w:gridCol w:w="1099"/>
        <w:gridCol w:w="683"/>
        <w:gridCol w:w="351"/>
        <w:gridCol w:w="1099"/>
        <w:gridCol w:w="1102"/>
        <w:gridCol w:w="999"/>
        <w:gridCol w:w="711"/>
        <w:gridCol w:w="351"/>
        <w:gridCol w:w="999"/>
        <w:gridCol w:w="1102"/>
        <w:gridCol w:w="1086"/>
        <w:gridCol w:w="711"/>
      </w:tblGrid>
      <w:tr w:rsidR="00261765" w:rsidRPr="00261765" w14:paraId="21CBA18E" w14:textId="77777777" w:rsidTr="00261765">
        <w:trPr>
          <w:trHeight w:val="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C88B4C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94DFD1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1 – 4 th hospitalization da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5B1C68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5 – 10 th hospitalization da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65DA690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11 or more hospitalization day</w:t>
            </w:r>
          </w:p>
        </w:tc>
      </w:tr>
      <w:tr w:rsidR="00261765" w:rsidRPr="00261765" w14:paraId="7EFB6106" w14:textId="77777777" w:rsidTr="00261765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0183C1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283B50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782860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Moderate ARDS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4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B1F38C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ARDS non-ICU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N = 31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D90CDD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Severe ARDS ICU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4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9CF4D4F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D58D12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9195F2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Moderate ARDS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2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B325DC6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ARDS non-ICU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N = 28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444E51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Severe ARDS ICU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2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7D6E03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F25B35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A1CC3B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Moderate ARDS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7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24D451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ARDS non-ICU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N = 20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F1FBF3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Severe ARDS ICU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9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5B488F" w14:textId="77777777" w:rsidR="00AE299A" w:rsidRPr="00261765" w:rsidRDefault="00AE299A" w:rsidP="00261765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  <w:r w:rsidRPr="002617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261765" w:rsidRPr="00261765" w14:paraId="4BFAA409" w14:textId="77777777" w:rsidTr="0026176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C6238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IgM anti-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DF81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3627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5586D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 (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19EA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00BE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5E00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06C7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5D2D9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A4A4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0528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A922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5DA3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F0D64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9566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 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3B95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261765" w:rsidRPr="00261765" w14:paraId="34E64360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3CE2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IgG anti-S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882B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A6F9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4 (1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17723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5353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86B3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5A85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90F5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9 (1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FF4E5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1 (1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BF94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5 (0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46E4B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0719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D230B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.3 (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33F7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5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C746A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6 (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EE169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261765" w:rsidRPr="00261765" w14:paraId="6D01A7B8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3988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IgM anti-RB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EE9CE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51B8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F2EA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D9BE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2C19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97B1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34AC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3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19EF5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3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FDE7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3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6001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EB7D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091F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 (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DAF0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4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FFBF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18ED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261765" w:rsidRPr="00261765" w14:paraId="1789943B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C20F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IgG anti-RB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D9D64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FE82A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5 (1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78CE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0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6196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9F5F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EB5C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FE54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4 (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C0D7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7 (1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E6AC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3 (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3EDA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10D57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DA201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9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E788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1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2F99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.2 (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EA76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261765" w:rsidRPr="00261765" w14:paraId="6AC560B5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8658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Hemoglob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C2B4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471C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.1 (1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E6B6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.6 (1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3A8B5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3.4 (2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10C7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7BBA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F68C4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.3 (1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113E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.3 (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56C0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3.1 (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DDD34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E63D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9194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3.7 (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BA16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.4 (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B690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7 (2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9C48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261765" w:rsidRPr="00261765" w14:paraId="45AE2D47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BEEA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Leukocyt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F298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9D87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0.1 (5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3448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0.4 (8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9827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5.1 (8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F776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5B39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69E2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6.1 (2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D841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7 (5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195B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0.2 (5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867C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20F7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9123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6.3 (0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C9FB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7.4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8561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2.0 (3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B4BF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613A089D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BE1D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5032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B5B7A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6.0 (12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3FB2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0 (6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D7E84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.0 (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F7D4F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1353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4192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8.0 (9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615F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.0 (6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6212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6.0 (1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3202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52E1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7065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8.0 (1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B48D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8.5 (10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5548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0 (5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816A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0FFBA95A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696A3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Absolute Lymphocyt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CB18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2361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72123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14CC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6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B39C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32AD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FDE8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2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A0D5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 (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E599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6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0867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7295E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DE4F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2 (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578A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4 (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1620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 (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39659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261765" w:rsidRPr="00261765" w14:paraId="6A5EB9C3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CA47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DF04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78A1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4.0 (12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A6ED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4.0 (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A6AE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0.0 (5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3AFA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6790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ECA5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77.0 (14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4D3D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5.0 (8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303C2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9.0 (2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02B2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3B37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77B6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75.0 (1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4C16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74.5 (11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B91B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6.0 (1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2428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2F17A0FB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958B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Absolute Neutrophi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C328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B2FA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0 (7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70B00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.9 (8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DCE8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3.1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86CD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4CB4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8163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.5 (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96D0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4 (5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8D48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3 (4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D115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FCE9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62ED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.6 (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06EE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.3 (3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FAC08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0.4 (4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8A82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1A9A1069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79B9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Platele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8EAF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AC9E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39,500.0 (133,25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F0FB1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38,000.0 (100,00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D561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00,000.0 (104,50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D1ED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5714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69F3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8,000.0 (221,00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690F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07,000.0 (162,50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33B7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68,000.0 (90,50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D8D8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1CA9D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CD04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85,000.0 (63,00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E596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37,500.0 (248,75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9A88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69,000.0 (119,25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4270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261765" w:rsidRPr="00261765" w14:paraId="7A01A365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44FF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R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C2C3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A0FE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4.0 (175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FFDE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61.3 (63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C9EF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5.0 (119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A98C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5107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4B7A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4 (37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79F5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2.2 (115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E8ECF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71.3 (217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71B6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2A17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A5AA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5.3 (11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3B5F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3.6 (30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59B38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26.8 (171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83AB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6816BF90" w14:textId="77777777" w:rsidTr="00261765">
        <w:trPr>
          <w:trHeight w:val="20"/>
        </w:trPr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651F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D-dim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2C5A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C53A2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0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54197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5 (0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1F8B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5 (1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07D4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3922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A5E8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1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F80BC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6 (0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96CE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.5 (2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37A9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2ADD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34F9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4 (0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24F3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5E39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.6 (2.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A212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261765" w:rsidRPr="00261765" w14:paraId="214E8EB8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FF4D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1FF04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1EBB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95.1 (309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DE65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27.7 (857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9626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92.5 (594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1E7D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8AAD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F556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51.2 (297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CDD1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,220.0 (686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B62F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,163.3 (620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FCDB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5372E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B827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05.1 (246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845A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98.1 (236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4E34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,036.6 (652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FB27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22CAA94D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5FCB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BCF9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D7C40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87F0C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2D9B0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20C8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66EF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C5CE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7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54CA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AA61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1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2B120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1DA5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1FA8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9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A5968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8 (0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C0EA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.1 (2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A3E0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261765" w:rsidRPr="00261765" w14:paraId="4F6B8EF5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DB42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aPT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448E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E9E5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2.9 (3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E2FB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9.6 (2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8BEA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6.4 (6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77B7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859C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9D19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4.6 (8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A1F5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0.8 (4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0265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5.8 (1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BAF1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A181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7B36D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8.6 (5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3EC6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2.7 (5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1603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6.6 (7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529A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261765" w:rsidRPr="00261765" w14:paraId="0C25229D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83C0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Prothrombin Ti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4798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7939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5 (1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6471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2 (0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16C5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2.1 (0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6D1B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7966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2714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5 (0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03B3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5 (1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C439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6 (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A8BF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869D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0E7D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6 (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A3C2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4 (1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28E5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1.2 (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B8835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61765" w:rsidRPr="00261765" w14:paraId="766AEE6C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D8DD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SpO</w:t>
            </w:r>
            <w:r w:rsidRPr="003F1A4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/FiO</w:t>
            </w:r>
            <w:r w:rsidRPr="003F1A4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762C6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50E7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40.0 (139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8981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53.9 (144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062C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80.5 (140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B639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492B4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EAAF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00.0 (163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2CEC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37.5 (152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48A5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61.9 (113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B9C0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D4E0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8014C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03.1 (189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6796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17.9 (106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C587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70.0 (71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B4E6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4F6B9E71" w14:textId="77777777" w:rsidTr="00261765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9A9EE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765">
              <w:rPr>
                <w:rFonts w:ascii="Arial" w:hAnsi="Arial" w:cs="Arial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903A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ED33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4.9 (14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90CB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9.4 (8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9A35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24.3 (17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D33A7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353BA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2FDA0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3.9 (2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C98CF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0.2 (8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F1B9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15.0 (4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3046B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D4121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87B09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.2 (3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4DF43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4.1 (3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5E2C2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8.9 (9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90904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61765" w:rsidRPr="00261765" w14:paraId="1287EA7C" w14:textId="77777777" w:rsidTr="00261765">
        <w:trPr>
          <w:trHeight w:val="20"/>
        </w:trPr>
        <w:tc>
          <w:tcPr>
            <w:tcW w:w="0" w:type="auto"/>
            <w:gridSpan w:val="16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AA3388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26176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261765">
              <w:rPr>
                <w:rFonts w:ascii="Arial" w:hAnsi="Arial" w:cs="Arial"/>
                <w:sz w:val="18"/>
                <w:szCs w:val="18"/>
              </w:rPr>
              <w:t> Median (IQR)</w:t>
            </w:r>
          </w:p>
        </w:tc>
      </w:tr>
      <w:tr w:rsidR="00AE299A" w:rsidRPr="003F1A40" w14:paraId="1689B2A1" w14:textId="77777777" w:rsidTr="00261765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3B571D" w14:textId="77777777" w:rsidR="00AE299A" w:rsidRPr="00261765" w:rsidRDefault="00AE299A" w:rsidP="00AE299A">
            <w:pPr>
              <w:pStyle w:val="Sinespaciad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1765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261765">
              <w:rPr>
                <w:rFonts w:ascii="Arial" w:hAnsi="Arial" w:cs="Arial"/>
                <w:sz w:val="18"/>
                <w:szCs w:val="18"/>
                <w:lang w:val="en-US"/>
              </w:rPr>
              <w:t> Kruskal-</w:t>
            </w:r>
            <w:proofErr w:type="gramStart"/>
            <w:r w:rsidRPr="00261765">
              <w:rPr>
                <w:rFonts w:ascii="Arial" w:hAnsi="Arial" w:cs="Arial"/>
                <w:sz w:val="18"/>
                <w:szCs w:val="18"/>
                <w:lang w:val="en-US"/>
              </w:rPr>
              <w:t>Wallis</w:t>
            </w:r>
            <w:proofErr w:type="gramEnd"/>
            <w:r w:rsidRPr="00261765">
              <w:rPr>
                <w:rFonts w:ascii="Arial" w:hAnsi="Arial" w:cs="Arial"/>
                <w:sz w:val="18"/>
                <w:szCs w:val="18"/>
                <w:lang w:val="en-US"/>
              </w:rPr>
              <w:t xml:space="preserve"> rank sum test</w:t>
            </w:r>
          </w:p>
        </w:tc>
      </w:tr>
    </w:tbl>
    <w:p w14:paraId="6194A00A" w14:textId="77777777" w:rsidR="00AE299A" w:rsidRPr="00AE299A" w:rsidRDefault="00AE299A">
      <w:pPr>
        <w:rPr>
          <w:lang w:val="en-US"/>
        </w:rPr>
      </w:pPr>
    </w:p>
    <w:sectPr w:rsidR="00AE299A" w:rsidRPr="00AE299A" w:rsidSect="00AE299A">
      <w:pgSz w:w="15840" w:h="12240" w:orient="landscape"/>
      <w:pgMar w:top="1701" w:right="815" w:bottom="1701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9A"/>
    <w:rsid w:val="0004565C"/>
    <w:rsid w:val="001C68E6"/>
    <w:rsid w:val="00253E16"/>
    <w:rsid w:val="00261765"/>
    <w:rsid w:val="003F1A40"/>
    <w:rsid w:val="00420DD0"/>
    <w:rsid w:val="00953923"/>
    <w:rsid w:val="00AE299A"/>
    <w:rsid w:val="00C65052"/>
    <w:rsid w:val="00C81233"/>
    <w:rsid w:val="00CD2C11"/>
    <w:rsid w:val="00E9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CE8E05"/>
  <w15:chartTrackingRefBased/>
  <w15:docId w15:val="{CC25455D-3FC9-9F47-987C-A52C4EDD0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E2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29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2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29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29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29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29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29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29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2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29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299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299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29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299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29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29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E29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E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E29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E2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E29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299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299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E299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29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299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E299A"/>
    <w:rPr>
      <w:b/>
      <w:bCs/>
      <w:smallCaps/>
      <w:color w:val="2F5496" w:themeColor="accent1" w:themeShade="BF"/>
      <w:spacing w:val="5"/>
    </w:rPr>
  </w:style>
  <w:style w:type="paragraph" w:styleId="Sinespaciado">
    <w:name w:val="No Spacing"/>
    <w:uiPriority w:val="1"/>
    <w:qFormat/>
    <w:rsid w:val="00AE2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8724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24677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3413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8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5394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0576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8130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4495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0954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8852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213814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8249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DBD8C2-38EC-5943-8522-55FF50ABD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23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A ROJAS, SALYOC</dc:creator>
  <cp:keywords/>
  <dc:description/>
  <cp:lastModifiedBy>TAPIA ROJAS, SALYOC</cp:lastModifiedBy>
  <cp:revision>2</cp:revision>
  <dcterms:created xsi:type="dcterms:W3CDTF">2025-02-04T21:24:00Z</dcterms:created>
  <dcterms:modified xsi:type="dcterms:W3CDTF">2025-06-10T15:36:00Z</dcterms:modified>
</cp:coreProperties>
</file>